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Figure S1</w:t>
      </w:r>
    </w:p>
    <w:p>
      <w:pPr>
        <w:pStyle w:val="Normal"/>
        <w:rPr/>
      </w:pPr>
      <w:r>
        <w:rPr/>
        <w:drawing>
          <wp:inline distT="0" distB="0" distL="0" distR="0">
            <wp:extent cx="5267325" cy="3185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jc w:val="left"/>
        <w:rPr/>
      </w:pPr>
      <w:r>
        <w:rPr/>
      </w:r>
    </w:p>
    <w:p>
      <w:pPr>
        <w:pStyle w:val="Normal"/>
        <w:spacing w:lineRule="auto" w:line="300"/>
        <w:jc w:val="left"/>
        <w:rPr/>
      </w:pPr>
      <w:r>
        <w:rPr>
          <w:b/>
          <w:sz w:val="24"/>
        </w:rPr>
        <w:t>FigureS1. Pull-down assays for examining the interaction between MsTAG and MsParA.</w:t>
      </w:r>
      <w:r>
        <w:rPr>
          <w:sz w:val="24"/>
        </w:rPr>
        <w:t xml:space="preserve"> Equimolar amounts of GST-Ms3759 or GST-MsParA proteins were combined with equimolar amounts of His-tagged MsTAG proteins in 1.5-ml tubes containing 800 μl of binding buffer (20 mM Tris-HCl, 500 mM NaCl, 5 mM imidazole, pH7.9). The protein mixtures were gently mixed at 4°C for 2h. Before further puriﬁcation, 60 μl of each mixture was removed and saved as a loading control. The remaining mixtures were then incubated with Ni-NTA (Ni</w:t>
      </w:r>
      <w:r>
        <w:rPr>
          <w:sz w:val="24"/>
          <w:vertAlign w:val="superscript"/>
        </w:rPr>
        <w:t>2+</w:t>
      </w:r>
      <w:r>
        <w:rPr>
          <w:sz w:val="24"/>
        </w:rPr>
        <w:t>nitrilotriacetate) agarose for another hour and the equimolar amounts of GST-MsParA incubated with Ni-NTA agarose as another negative control. The beads were harvested at 800g for 1 min and washed with the same buffer for 3 times. The complexs were then eluted with 100 μl elution buffer (20 mM Tris-HCl, 500 mM NaCl, 250 mM imidazole, pH7.9). The elution was subjected to the SDS-PAGE assay. The protein bands were transferred to a nitrocellulose membrane. Western blot analysis was conducted using primary anti-GST antibody (1:5,000) and secondary IgG-horseradish peroxidase (goat anti-rabbit) antibody (1:2,000). The signal was developed using diaminobenizidine (DAB) detection reagents, and the</w:t>
      </w:r>
      <w:r>
        <w:rPr>
          <w:b/>
          <w:sz w:val="24"/>
        </w:rPr>
        <w:t xml:space="preserve"> </w:t>
      </w:r>
      <w:r>
        <w:rPr>
          <w:sz w:val="24"/>
        </w:rPr>
        <w:t>blot was photograph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28:00Z</dcterms:created>
  <dc:creator>何正国</dc:creator>
  <dc:description/>
  <cp:keywords/>
  <dc:language>en-US</dc:language>
  <cp:lastModifiedBy>何正国</cp:lastModifiedBy>
  <dcterms:modified xsi:type="dcterms:W3CDTF">2012-05-11T11:28:00Z</dcterms:modified>
  <cp:revision>2</cp:revision>
  <dc:subject/>
  <dc:title>Figure S1</dc:title>
</cp:coreProperties>
</file>